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227" w:rsidRPr="008C2227" w:rsidRDefault="008C2227" w:rsidP="008C2227">
      <w:pPr>
        <w:spacing w:after="0"/>
        <w:rPr>
          <w:rFonts w:cs="Times New Roman"/>
          <w:b/>
        </w:rPr>
      </w:pPr>
      <w:r w:rsidRPr="008C2227">
        <w:rPr>
          <w:rFonts w:cs="Times New Roman"/>
          <w:b/>
        </w:rPr>
        <w:t>Supplementary Tables and Figures</w:t>
      </w:r>
    </w:p>
    <w:p w:rsidR="008C2227" w:rsidRPr="008C2227" w:rsidRDefault="008C2227" w:rsidP="008C2227">
      <w:pPr>
        <w:spacing w:after="0"/>
        <w:rPr>
          <w:rFonts w:cs="Times New Roman"/>
          <w:b/>
        </w:rPr>
      </w:pPr>
    </w:p>
    <w:p w:rsidR="008C2227" w:rsidRPr="008C2227" w:rsidRDefault="008C2227" w:rsidP="008C2227">
      <w:pPr>
        <w:spacing w:after="0"/>
        <w:rPr>
          <w:rFonts w:cs="Times New Roman"/>
          <w:b/>
        </w:rPr>
      </w:pPr>
    </w:p>
    <w:p w:rsidR="0075235B" w:rsidRPr="00135355" w:rsidRDefault="0075235B" w:rsidP="00135355">
      <w:pPr>
        <w:pStyle w:val="NoSpacing"/>
      </w:pPr>
    </w:p>
    <w:tbl>
      <w:tblPr>
        <w:tblStyle w:val="TableGrid"/>
        <w:tblW w:w="3572" w:type="pct"/>
        <w:jc w:val="center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368"/>
        <w:gridCol w:w="1368"/>
        <w:gridCol w:w="1370"/>
        <w:gridCol w:w="1368"/>
        <w:gridCol w:w="1367"/>
      </w:tblGrid>
      <w:tr w:rsidR="001614C8" w:rsidRPr="008C2227" w:rsidTr="001614C8">
        <w:trPr>
          <w:trHeight w:val="276"/>
          <w:jc w:val="center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2001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1614C8" w:rsidRPr="008C2227" w:rsidRDefault="001614C8" w:rsidP="008C2227">
            <w:pPr>
              <w:jc w:val="center"/>
              <w:rPr>
                <w:rFonts w:cs="Times New Roman"/>
                <w:b/>
              </w:rPr>
            </w:pPr>
            <w:r w:rsidRPr="008C2227">
              <w:rPr>
                <w:rFonts w:cs="Times New Roman"/>
                <w:b/>
              </w:rPr>
              <w:t>H3N2</w:t>
            </w:r>
          </w:p>
        </w:tc>
        <w:tc>
          <w:tcPr>
            <w:tcW w:w="1999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:rsidR="001614C8" w:rsidRPr="008C2227" w:rsidRDefault="001614C8" w:rsidP="008C2227">
            <w:pPr>
              <w:jc w:val="center"/>
              <w:rPr>
                <w:rFonts w:cs="Times New Roman"/>
                <w:b/>
              </w:rPr>
            </w:pPr>
            <w:r w:rsidRPr="008C2227">
              <w:rPr>
                <w:rFonts w:cs="Times New Roman"/>
                <w:b/>
              </w:rPr>
              <w:t>H1N1</w:t>
            </w:r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b/>
              </w:rPr>
            </w:pPr>
            <w:r w:rsidRPr="008C2227">
              <w:rPr>
                <w:rFonts w:cs="Times New Roman"/>
                <w:b/>
              </w:rPr>
              <w:t>Seaso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614C8" w:rsidRPr="008C2227" w:rsidRDefault="001614C8" w:rsidP="00F8247E">
            <w:pPr>
              <w:jc w:val="center"/>
              <w:rPr>
                <w:rFonts w:cs="Times New Roman"/>
                <w:b/>
              </w:rPr>
            </w:pPr>
            <w:r w:rsidRPr="008C2227">
              <w:rPr>
                <w:rFonts w:cs="Times New Roman"/>
                <w:b/>
              </w:rPr>
              <w:t>Sequences</w:t>
            </w:r>
            <w:r>
              <w:rPr>
                <w:rFonts w:cs="Times New Roman"/>
                <w:b/>
              </w:rPr>
              <w:t xml:space="preserve"> (Full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14C8" w:rsidRPr="008C2227" w:rsidRDefault="001614C8" w:rsidP="00F8247E">
            <w:pPr>
              <w:jc w:val="center"/>
              <w:rPr>
                <w:rFonts w:cs="Times New Roman"/>
                <w:b/>
              </w:rPr>
            </w:pPr>
            <w:r w:rsidRPr="008C2227">
              <w:rPr>
                <w:rFonts w:cs="Times New Roman"/>
                <w:b/>
              </w:rPr>
              <w:t>Location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14C8" w:rsidRPr="008C2227" w:rsidRDefault="001614C8" w:rsidP="00F8247E">
            <w:pPr>
              <w:jc w:val="center"/>
              <w:rPr>
                <w:rFonts w:cs="Times New Roman"/>
                <w:b/>
              </w:rPr>
            </w:pPr>
            <w:r w:rsidRPr="008C2227">
              <w:rPr>
                <w:rFonts w:cs="Times New Roman"/>
                <w:b/>
              </w:rPr>
              <w:t>Sequences</w:t>
            </w:r>
            <w:r>
              <w:rPr>
                <w:rFonts w:cs="Times New Roman"/>
                <w:b/>
              </w:rPr>
              <w:t xml:space="preserve"> (Full)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614C8" w:rsidRPr="008C2227" w:rsidRDefault="001614C8" w:rsidP="00F8247E">
            <w:pPr>
              <w:jc w:val="center"/>
              <w:rPr>
                <w:rFonts w:cs="Times New Roman"/>
                <w:b/>
              </w:rPr>
            </w:pPr>
            <w:r w:rsidRPr="008C2227">
              <w:rPr>
                <w:rFonts w:cs="Times New Roman"/>
                <w:b/>
              </w:rPr>
              <w:t>Locations</w:t>
            </w:r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2003-200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19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2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-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-</w:t>
            </w:r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2004-20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189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34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-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-</w:t>
            </w:r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2005-200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7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-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-</w:t>
            </w:r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2006-200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14C8" w:rsidRPr="008C2227" w:rsidRDefault="001614C8" w:rsidP="00D60894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37</w:t>
            </w:r>
            <w:r>
              <w:rPr>
                <w:rFonts w:cs="Times New Roman"/>
                <w:color w:val="000000"/>
              </w:rPr>
              <w:t>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8</w:t>
            </w:r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2007-20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4C8" w:rsidRPr="008C2227" w:rsidRDefault="000E445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62 (760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38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65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4</w:t>
            </w:r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2008-20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0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32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14C8" w:rsidRPr="008C2227" w:rsidRDefault="00614999" w:rsidP="001E5C0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:rsidR="001614C8" w:rsidRPr="008C2227" w:rsidRDefault="00614999" w:rsidP="001E5C08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  <w:bookmarkStart w:id="0" w:name="_GoBack"/>
            <w:bookmarkEnd w:id="0"/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2010-20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1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14C8" w:rsidRPr="008C2227" w:rsidRDefault="00614999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47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48</w:t>
            </w:r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nil"/>
              <w:bottom w:val="nil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2011-20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14C8" w:rsidRPr="008C2227" w:rsidRDefault="00EF52E4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87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614C8" w:rsidRPr="008C2227" w:rsidRDefault="00614999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16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44</w:t>
            </w:r>
          </w:p>
        </w:tc>
      </w:tr>
      <w:tr w:rsidR="001614C8" w:rsidRPr="008C2227" w:rsidTr="001614C8">
        <w:trPr>
          <w:trHeight w:val="432"/>
          <w:jc w:val="center"/>
        </w:trPr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</w:rPr>
            </w:pPr>
            <w:r w:rsidRPr="008C2227">
              <w:rPr>
                <w:rFonts w:cs="Times New Roman"/>
              </w:rPr>
              <w:t>2012-2013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14C8" w:rsidRPr="008C2227" w:rsidRDefault="000E445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64 (1276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49</w:t>
            </w:r>
          </w:p>
        </w:tc>
        <w:tc>
          <w:tcPr>
            <w:tcW w:w="100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71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614C8" w:rsidRPr="008C2227" w:rsidRDefault="001614C8" w:rsidP="008C2227">
            <w:pPr>
              <w:jc w:val="center"/>
              <w:rPr>
                <w:rFonts w:cs="Times New Roman"/>
                <w:color w:val="000000"/>
              </w:rPr>
            </w:pPr>
            <w:r w:rsidRPr="008C2227">
              <w:rPr>
                <w:rFonts w:cs="Times New Roman"/>
                <w:color w:val="000000"/>
              </w:rPr>
              <w:t>39</w:t>
            </w:r>
          </w:p>
        </w:tc>
      </w:tr>
    </w:tbl>
    <w:p w:rsidR="008C2227" w:rsidRDefault="008C2227" w:rsidP="001C7743">
      <w:pPr>
        <w:spacing w:after="0" w:line="480" w:lineRule="auto"/>
        <w:rPr>
          <w:rFonts w:cs="Times New Roman"/>
        </w:rPr>
      </w:pPr>
      <w:r w:rsidRPr="008C2227">
        <w:rPr>
          <w:rFonts w:cs="Times New Roman"/>
          <w:b/>
        </w:rPr>
        <w:t>Table S2.</w:t>
      </w:r>
      <w:r w:rsidRPr="008C2227">
        <w:rPr>
          <w:rFonts w:cs="Times New Roman"/>
        </w:rPr>
        <w:t xml:space="preserve"> </w:t>
      </w:r>
      <w:r w:rsidR="00E21BBC">
        <w:rPr>
          <w:rFonts w:cs="Times New Roman"/>
        </w:rPr>
        <w:t>N</w:t>
      </w:r>
      <w:r w:rsidRPr="008C2227">
        <w:rPr>
          <w:rFonts w:cs="Times New Roman"/>
        </w:rPr>
        <w:t>umber of sequences per season and number of locations</w:t>
      </w:r>
      <w:r w:rsidR="0098596A">
        <w:rPr>
          <w:rFonts w:cs="Times New Roman"/>
        </w:rPr>
        <w:t xml:space="preserve"> (US states)</w:t>
      </w:r>
      <w:r w:rsidRPr="008C2227">
        <w:rPr>
          <w:rFonts w:cs="Times New Roman"/>
        </w:rPr>
        <w:t xml:space="preserve"> represented f</w:t>
      </w:r>
      <w:r w:rsidR="001C65D9">
        <w:rPr>
          <w:rFonts w:cs="Times New Roman"/>
        </w:rPr>
        <w:t>or influenza A/H3N2 and A/H1N1.</w:t>
      </w:r>
      <w:r w:rsidR="000E4458">
        <w:rPr>
          <w:rFonts w:cs="Times New Roman"/>
        </w:rPr>
        <w:t xml:space="preserve"> Numbers in parentheses indicate the total number of publicly available sequences for those seasons; because of the extremely large sample size as compared to other seasons, subsamples were taken from states in these seasons that contributed an excessive number of sequences.</w:t>
      </w:r>
    </w:p>
    <w:p w:rsidR="00D7216D" w:rsidRDefault="00D7216D" w:rsidP="00D7216D">
      <w:pPr>
        <w:pStyle w:val="NoSpacing"/>
      </w:pPr>
    </w:p>
    <w:p w:rsidR="00C84F0F" w:rsidRPr="00C84F0F" w:rsidRDefault="00C84F0F" w:rsidP="001C7743">
      <w:pPr>
        <w:pStyle w:val="NoSpacing"/>
        <w:spacing w:line="480" w:lineRule="auto"/>
      </w:pPr>
    </w:p>
    <w:sectPr w:rsidR="00C84F0F" w:rsidRPr="00C84F0F" w:rsidSect="00582A29">
      <w:footerReference w:type="default" r:id="rId6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2851" w:rsidRDefault="00AA2851">
      <w:pPr>
        <w:spacing w:after="0"/>
      </w:pPr>
      <w:r>
        <w:separator/>
      </w:r>
    </w:p>
  </w:endnote>
  <w:endnote w:type="continuationSeparator" w:id="0">
    <w:p w:rsidR="00AA2851" w:rsidRDefault="00AA285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002687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A2851" w:rsidRDefault="00976A5A">
        <w:pPr>
          <w:pStyle w:val="Footer"/>
          <w:jc w:val="center"/>
        </w:pPr>
        <w:r>
          <w:fldChar w:fldCharType="begin"/>
        </w:r>
        <w:r w:rsidR="001C7743">
          <w:instrText xml:space="preserve"> PAGE   \* MERGEFORMAT </w:instrText>
        </w:r>
        <w:r>
          <w:fldChar w:fldCharType="separate"/>
        </w:r>
        <w:r w:rsidR="00EF52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A2851" w:rsidRDefault="00AA28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2851" w:rsidRDefault="00AA2851">
      <w:pPr>
        <w:spacing w:after="0"/>
      </w:pPr>
      <w:r>
        <w:separator/>
      </w:r>
    </w:p>
  </w:footnote>
  <w:footnote w:type="continuationSeparator" w:id="0">
    <w:p w:rsidR="00AA2851" w:rsidRDefault="00AA285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C2227"/>
    <w:rsid w:val="00031D9D"/>
    <w:rsid w:val="00037F31"/>
    <w:rsid w:val="0007169E"/>
    <w:rsid w:val="000D6110"/>
    <w:rsid w:val="000E4458"/>
    <w:rsid w:val="000E648B"/>
    <w:rsid w:val="0010317C"/>
    <w:rsid w:val="00135355"/>
    <w:rsid w:val="001614C8"/>
    <w:rsid w:val="00193B8E"/>
    <w:rsid w:val="001C65D9"/>
    <w:rsid w:val="001C7743"/>
    <w:rsid w:val="001E5C08"/>
    <w:rsid w:val="001F4138"/>
    <w:rsid w:val="00201B74"/>
    <w:rsid w:val="002C31EC"/>
    <w:rsid w:val="003320BB"/>
    <w:rsid w:val="00346ABA"/>
    <w:rsid w:val="00377B6C"/>
    <w:rsid w:val="003800B9"/>
    <w:rsid w:val="003F695B"/>
    <w:rsid w:val="0042003C"/>
    <w:rsid w:val="00425E7C"/>
    <w:rsid w:val="004A743F"/>
    <w:rsid w:val="004C6ADC"/>
    <w:rsid w:val="004D474B"/>
    <w:rsid w:val="00512C31"/>
    <w:rsid w:val="00516222"/>
    <w:rsid w:val="00527F5E"/>
    <w:rsid w:val="00582A29"/>
    <w:rsid w:val="005A194E"/>
    <w:rsid w:val="005F098A"/>
    <w:rsid w:val="00614999"/>
    <w:rsid w:val="00623884"/>
    <w:rsid w:val="00644C8C"/>
    <w:rsid w:val="00670586"/>
    <w:rsid w:val="0075235B"/>
    <w:rsid w:val="0077707E"/>
    <w:rsid w:val="00795778"/>
    <w:rsid w:val="007A0474"/>
    <w:rsid w:val="007F3355"/>
    <w:rsid w:val="00856D71"/>
    <w:rsid w:val="0088552E"/>
    <w:rsid w:val="00893D6C"/>
    <w:rsid w:val="008C2227"/>
    <w:rsid w:val="008C522C"/>
    <w:rsid w:val="008D6D2A"/>
    <w:rsid w:val="008E4E42"/>
    <w:rsid w:val="008E628F"/>
    <w:rsid w:val="00903322"/>
    <w:rsid w:val="00931D4B"/>
    <w:rsid w:val="00976A5A"/>
    <w:rsid w:val="0098596A"/>
    <w:rsid w:val="00A67CA1"/>
    <w:rsid w:val="00A86BD9"/>
    <w:rsid w:val="00AA2851"/>
    <w:rsid w:val="00AD7BED"/>
    <w:rsid w:val="00B232E4"/>
    <w:rsid w:val="00B54C6B"/>
    <w:rsid w:val="00B76789"/>
    <w:rsid w:val="00B76901"/>
    <w:rsid w:val="00B824C0"/>
    <w:rsid w:val="00BA75A1"/>
    <w:rsid w:val="00BD7D0D"/>
    <w:rsid w:val="00C1315C"/>
    <w:rsid w:val="00C84F0F"/>
    <w:rsid w:val="00CB4E4D"/>
    <w:rsid w:val="00CD7A12"/>
    <w:rsid w:val="00D34D2B"/>
    <w:rsid w:val="00D60894"/>
    <w:rsid w:val="00D7216D"/>
    <w:rsid w:val="00D72D08"/>
    <w:rsid w:val="00DC2D0F"/>
    <w:rsid w:val="00DE5E20"/>
    <w:rsid w:val="00E21BBC"/>
    <w:rsid w:val="00E82EAB"/>
    <w:rsid w:val="00EE0205"/>
    <w:rsid w:val="00EF52E4"/>
    <w:rsid w:val="00F00585"/>
    <w:rsid w:val="00F0485F"/>
    <w:rsid w:val="00F04CF3"/>
    <w:rsid w:val="00F12B00"/>
    <w:rsid w:val="00F36C93"/>
    <w:rsid w:val="00F65E60"/>
    <w:rsid w:val="00F824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C2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227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8C222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C2227"/>
  </w:style>
  <w:style w:type="character" w:styleId="LineNumber">
    <w:name w:val="line number"/>
    <w:basedOn w:val="DefaultParagraphFont"/>
    <w:uiPriority w:val="99"/>
    <w:semiHidden/>
    <w:unhideWhenUsed/>
    <w:rsid w:val="008C2227"/>
  </w:style>
  <w:style w:type="character" w:styleId="Hyperlink">
    <w:name w:val="Hyperlink"/>
    <w:basedOn w:val="DefaultParagraphFont"/>
    <w:uiPriority w:val="99"/>
    <w:unhideWhenUsed/>
    <w:rsid w:val="008C2227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C2227"/>
    <w:pPr>
      <w:spacing w:after="0"/>
    </w:pPr>
  </w:style>
  <w:style w:type="paragraph" w:styleId="NormalWeb">
    <w:name w:val="Normal (Web)"/>
    <w:basedOn w:val="Normal"/>
    <w:uiPriority w:val="99"/>
    <w:unhideWhenUsed/>
    <w:rsid w:val="00C84F0F"/>
    <w:pPr>
      <w:spacing w:before="100" w:beforeAutospacing="1" w:after="100" w:afterAutospacing="1"/>
    </w:pPr>
    <w:rPr>
      <w:rFonts w:eastAsia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4C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4C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8C2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222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C222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C2227"/>
  </w:style>
  <w:style w:type="character" w:styleId="LineNumber">
    <w:name w:val="line number"/>
    <w:basedOn w:val="DefaultParagraphFont"/>
    <w:uiPriority w:val="99"/>
    <w:semiHidden/>
    <w:unhideWhenUsed/>
    <w:rsid w:val="008C2227"/>
  </w:style>
  <w:style w:type="character" w:styleId="Hyperlink">
    <w:name w:val="Hyperlink"/>
    <w:basedOn w:val="DefaultParagraphFont"/>
    <w:uiPriority w:val="99"/>
    <w:unhideWhenUsed/>
    <w:rsid w:val="008C2227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8C2227"/>
    <w:pPr>
      <w:spacing w:after="0"/>
    </w:pPr>
  </w:style>
  <w:style w:type="paragraph" w:styleId="NormalWeb">
    <w:name w:val="Normal (Web)"/>
    <w:basedOn w:val="Normal"/>
    <w:uiPriority w:val="99"/>
    <w:unhideWhenUsed/>
    <w:rsid w:val="00C84F0F"/>
    <w:pPr>
      <w:spacing w:before="100" w:beforeAutospacing="1" w:after="100" w:afterAutospacing="1"/>
    </w:pPr>
    <w:rPr>
      <w:rFonts w:eastAsia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6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rooke</cp:lastModifiedBy>
  <cp:revision>6</cp:revision>
  <dcterms:created xsi:type="dcterms:W3CDTF">2015-01-18T19:34:00Z</dcterms:created>
  <dcterms:modified xsi:type="dcterms:W3CDTF">2015-04-15T19:38:00Z</dcterms:modified>
</cp:coreProperties>
</file>